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F83C5" w14:textId="401CB86B" w:rsidR="00CF64EF" w:rsidRPr="00006AAA" w:rsidRDefault="00CF64EF" w:rsidP="00CF64E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bookmarkStart w:id="0" w:name="_Hlk65587287"/>
      <w:r w:rsidRPr="00006A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Prevalence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 xml:space="preserve"> and characteristics of malaria among COVID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19 individuals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 systematic review, meta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nalysis,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 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nd analysis of case reports</w:t>
      </w:r>
    </w:p>
    <w:bookmarkEnd w:id="0"/>
    <w:p w14:paraId="14AF1880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</w:pP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Polrat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Wilairatan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, Frederick Ramirez Masangkay</w:t>
      </w: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wuntid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Uthaisar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Kotepui</w:t>
      </w: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, Giovanni De Jesus Milanez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nas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Kotepui</w:t>
      </w: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</w:rPr>
        <w:t>*</w:t>
      </w:r>
    </w:p>
    <w:p w14:paraId="1C4BAAC3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1DE2C087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Department of Clinical Tropical Medicine, Faculty of Tropical Medicine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hidol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University, Bangkok, Thailand</w:t>
      </w:r>
    </w:p>
    <w:p w14:paraId="1F00ABAC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Department of Medical Technology, Institute of Arts and Sciences, Far Eastern University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Manila, Manila, Philippines</w:t>
      </w:r>
    </w:p>
    <w:p w14:paraId="77C6BAE6" w14:textId="77777777" w:rsidR="00CF64EF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Medical Technology, School of Allied Health Sciences, Walailak University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Tha</w:t>
      </w:r>
      <w:proofErr w:type="spellEnd"/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Sala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Nakhon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Si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Thammarat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>, Thailand</w:t>
      </w:r>
    </w:p>
    <w:p w14:paraId="1DFD0C75" w14:textId="3271C643" w:rsidR="00CF64EF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2190D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</w:rPr>
        <w:t>D</w:t>
      </w:r>
      <w:r w:rsidRPr="00E2190D">
        <w:rPr>
          <w:rFonts w:ascii="Times New Roman" w:hAnsi="Times New Roman" w:cs="Times New Roman"/>
          <w:color w:val="000000" w:themeColor="text1"/>
          <w:sz w:val="24"/>
        </w:rPr>
        <w:t>epartment</w:t>
      </w:r>
      <w:r w:rsidR="00272699">
        <w:rPr>
          <w:rFonts w:ascii="Times New Roman" w:hAnsi="Times New Roman" w:cs="Times New Roman"/>
          <w:color w:val="000000" w:themeColor="text1"/>
          <w:sz w:val="24"/>
        </w:rPr>
        <w:t xml:space="preserve">   of   Medical   </w:t>
      </w:r>
      <w:proofErr w:type="gramStart"/>
      <w:r w:rsidR="00272699">
        <w:rPr>
          <w:rFonts w:ascii="Times New Roman" w:hAnsi="Times New Roman" w:cs="Times New Roman"/>
          <w:color w:val="000000" w:themeColor="text1"/>
          <w:sz w:val="24"/>
        </w:rPr>
        <w:t xml:space="preserve">Technology,  </w:t>
      </w:r>
      <w:r w:rsidRPr="00E2190D">
        <w:rPr>
          <w:rFonts w:ascii="Times New Roman" w:hAnsi="Times New Roman" w:cs="Times New Roman"/>
          <w:color w:val="000000" w:themeColor="text1"/>
          <w:sz w:val="24"/>
        </w:rPr>
        <w:t>Faculty</w:t>
      </w:r>
      <w:proofErr w:type="gramEnd"/>
      <w:r w:rsidRPr="00E2190D">
        <w:rPr>
          <w:rFonts w:ascii="Times New Roman" w:hAnsi="Times New Roman" w:cs="Times New Roman"/>
          <w:color w:val="000000" w:themeColor="text1"/>
          <w:sz w:val="24"/>
        </w:rPr>
        <w:t xml:space="preserve">   of   Pharmacy,   University   of   Santo   Tomas,  Manila,  Philippines</w:t>
      </w:r>
      <w:r w:rsidRPr="00E2190D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0FD3A492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455D3421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vertAlign w:val="superscript"/>
          <w:cs/>
        </w:rPr>
        <w:t>*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Corresponding author</w:t>
      </w:r>
    </w:p>
    <w:p w14:paraId="23A5AD95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</w:rPr>
        <w:t>Emai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nas</w:t>
      </w:r>
      <w:proofErr w:type="spellEnd"/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o@wu</w:t>
      </w:r>
      <w:proofErr w:type="spellEnd"/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ac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th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>, Te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: +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66954392469</w:t>
      </w:r>
    </w:p>
    <w:p w14:paraId="2600ED92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Polrat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Wilairatan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hyperlink r:id="rId5" w:history="1"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polrat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wil@mahidol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ac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proofErr w:type="spellStart"/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th</w:t>
        </w:r>
        <w:proofErr w:type="spellEnd"/>
      </w:hyperlink>
    </w:p>
    <w:p w14:paraId="0CA6B59C" w14:textId="77777777" w:rsidR="00CF64EF" w:rsidRPr="00006AAA" w:rsidRDefault="00CF64EF" w:rsidP="00CF64E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Frederick Ramirez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sangkay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hyperlink r:id="rId6" w:history="1"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frederick_masangkay2002@yahoo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com</w:t>
        </w:r>
      </w:hyperlink>
    </w:p>
    <w:p w14:paraId="7291E4A8" w14:textId="77777777" w:rsidR="00CF64EF" w:rsidRPr="00006AAA" w:rsidRDefault="00CF64EF" w:rsidP="00CF64E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wuntid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Uthaisar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otepui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hyperlink r:id="rId7" w:history="1"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kwuntida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ut@wu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ac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proofErr w:type="spellStart"/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th</w:t>
        </w:r>
        <w:proofErr w:type="spellEnd"/>
      </w:hyperlink>
    </w:p>
    <w:p w14:paraId="61FDE9B4" w14:textId="77777777" w:rsidR="00CF64EF" w:rsidRPr="00006AAA" w:rsidRDefault="00CF64EF" w:rsidP="00CF64E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Giovanni De Jesus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ilanez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E2190D">
        <w:rPr>
          <w:rStyle w:val="Hyperlink"/>
          <w:rFonts w:ascii="Times New Roman" w:hAnsi="Times New Roman" w:cs="Times New Roman"/>
          <w:color w:val="000000" w:themeColor="text1"/>
          <w:sz w:val="24"/>
        </w:rPr>
        <w:t>gmilanez81@gmail</w:t>
      </w:r>
      <w:r w:rsidRPr="00E2190D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2190D">
        <w:rPr>
          <w:rStyle w:val="Hyperlink"/>
          <w:rFonts w:ascii="Times New Roman" w:hAnsi="Times New Roman" w:cs="Times New Roman"/>
          <w:color w:val="000000" w:themeColor="text1"/>
          <w:sz w:val="24"/>
        </w:rPr>
        <w:t>com</w:t>
      </w:r>
    </w:p>
    <w:p w14:paraId="268954C4" w14:textId="77777777" w:rsidR="00495EA1" w:rsidRPr="00740C2A" w:rsidRDefault="00495EA1" w:rsidP="00BC519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BBB866" w14:textId="77777777" w:rsidR="00A0421B" w:rsidRPr="00014ED2" w:rsidRDefault="00A0421B" w:rsidP="00BC519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s-ES"/>
        </w:rPr>
      </w:pPr>
    </w:p>
    <w:p w14:paraId="68B9DE58" w14:textId="0B3708C3" w:rsidR="00BC5192" w:rsidRPr="00BC5192" w:rsidRDefault="00BC5192" w:rsidP="00BC51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519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26E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95E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826E4D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</w:rPr>
        <w:t>.</w:t>
      </w:r>
      <w:r w:rsidRPr="00BC51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lity of the included studies</w:t>
      </w:r>
    </w:p>
    <w:tbl>
      <w:tblPr>
        <w:tblStyle w:val="TableGrid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596"/>
        <w:gridCol w:w="1709"/>
        <w:gridCol w:w="1153"/>
        <w:gridCol w:w="1153"/>
        <w:gridCol w:w="1153"/>
        <w:gridCol w:w="1153"/>
        <w:gridCol w:w="1153"/>
        <w:gridCol w:w="1153"/>
        <w:gridCol w:w="1153"/>
        <w:gridCol w:w="1153"/>
        <w:gridCol w:w="1153"/>
        <w:gridCol w:w="1153"/>
      </w:tblGrid>
      <w:tr w:rsidR="00711CA0" w:rsidRPr="00711CA0" w14:paraId="705DD21E" w14:textId="77777777" w:rsidTr="00711CA0">
        <w:tc>
          <w:tcPr>
            <w:tcW w:w="596" w:type="dxa"/>
          </w:tcPr>
          <w:p w14:paraId="53985AD2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</w:t>
            </w:r>
            <w:r w:rsidRPr="00CF64EF"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  <w:lang w:val="en-US" w:bidi="th-TH"/>
              </w:rPr>
              <w:t>.</w:t>
            </w:r>
          </w:p>
        </w:tc>
        <w:tc>
          <w:tcPr>
            <w:tcW w:w="1709" w:type="dxa"/>
          </w:tcPr>
          <w:p w14:paraId="16E10C13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1153" w:type="dxa"/>
          </w:tcPr>
          <w:p w14:paraId="5298E9F3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ligibility criteria</w:t>
            </w:r>
          </w:p>
        </w:tc>
        <w:tc>
          <w:tcPr>
            <w:tcW w:w="1153" w:type="dxa"/>
          </w:tcPr>
          <w:p w14:paraId="4F540032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 subjects and the setting</w:t>
            </w:r>
          </w:p>
        </w:tc>
        <w:tc>
          <w:tcPr>
            <w:tcW w:w="1153" w:type="dxa"/>
          </w:tcPr>
          <w:p w14:paraId="64984DBC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osure measured in a valid and reliable way 'gold standard'</w:t>
            </w:r>
          </w:p>
        </w:tc>
        <w:tc>
          <w:tcPr>
            <w:tcW w:w="1153" w:type="dxa"/>
          </w:tcPr>
          <w:p w14:paraId="41EB21C1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 specified diagnosis or definition</w:t>
            </w:r>
          </w:p>
        </w:tc>
        <w:tc>
          <w:tcPr>
            <w:tcW w:w="1153" w:type="dxa"/>
          </w:tcPr>
          <w:p w14:paraId="747AB7A3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nfounding factors</w:t>
            </w:r>
          </w:p>
        </w:tc>
        <w:tc>
          <w:tcPr>
            <w:tcW w:w="1153" w:type="dxa"/>
          </w:tcPr>
          <w:p w14:paraId="22E3CFD8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ealing with confounding factors</w:t>
            </w:r>
          </w:p>
        </w:tc>
        <w:tc>
          <w:tcPr>
            <w:tcW w:w="1153" w:type="dxa"/>
          </w:tcPr>
          <w:p w14:paraId="18A94D0A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s measured in a valid and reliable way</w:t>
            </w:r>
          </w:p>
        </w:tc>
        <w:tc>
          <w:tcPr>
            <w:tcW w:w="1153" w:type="dxa"/>
          </w:tcPr>
          <w:p w14:paraId="31FD3B9F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ppropriate statistical analysis</w:t>
            </w:r>
          </w:p>
        </w:tc>
        <w:tc>
          <w:tcPr>
            <w:tcW w:w="1153" w:type="dxa"/>
          </w:tcPr>
          <w:p w14:paraId="5AE50512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cores </w:t>
            </w:r>
            <w:r w:rsidRPr="00CF64EF"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  <w:lang w:val="en-US" w:bidi="th-TH"/>
              </w:rPr>
              <w:t>(</w:t>
            </w: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CF64EF"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  <w:lang w:val="en-US" w:bidi="th-TH"/>
              </w:rPr>
              <w:t>)</w:t>
            </w:r>
          </w:p>
        </w:tc>
        <w:tc>
          <w:tcPr>
            <w:tcW w:w="1153" w:type="dxa"/>
          </w:tcPr>
          <w:p w14:paraId="1F007A3A" w14:textId="77777777" w:rsidR="00566971" w:rsidRPr="00CF64EF" w:rsidRDefault="00566971" w:rsidP="006319A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Quality </w:t>
            </w:r>
            <w:r w:rsidRPr="00CF64EF"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  <w:lang w:val="en-US" w:bidi="th-TH"/>
              </w:rPr>
              <w:t>(</w:t>
            </w:r>
            <w:r w:rsidRPr="00CF6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gh, moderate, low</w:t>
            </w:r>
            <w:r w:rsidRPr="00CF64EF"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  <w:lang w:val="en-US" w:bidi="th-TH"/>
              </w:rPr>
              <w:t>)</w:t>
            </w:r>
          </w:p>
        </w:tc>
      </w:tr>
      <w:tr w:rsidR="009F7025" w:rsidRPr="00711CA0" w14:paraId="13E5ACD9" w14:textId="77777777" w:rsidTr="00711CA0">
        <w:tc>
          <w:tcPr>
            <w:tcW w:w="596" w:type="dxa"/>
            <w:vAlign w:val="center"/>
          </w:tcPr>
          <w:p w14:paraId="1E494121" w14:textId="7374069D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09" w:type="dxa"/>
          </w:tcPr>
          <w:p w14:paraId="7B543EA4" w14:textId="1417F31B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64EF">
              <w:rPr>
                <w:rFonts w:ascii="Times New Roman" w:eastAsia="Times New Roman" w:hAnsi="Times New Roman" w:cs="Times New Roman"/>
                <w:sz w:val="16"/>
                <w:szCs w:val="16"/>
              </w:rPr>
              <w:t>Amoo</w:t>
            </w:r>
            <w:proofErr w:type="spellEnd"/>
            <w:r w:rsidRPr="00CF64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</w:t>
            </w:r>
            <w:r w:rsidRPr="00CF64EF">
              <w:rPr>
                <w:rFonts w:ascii="Times New Roman" w:eastAsia="Times New Roman" w:hAnsi="Times New Roman" w:cs="Angsana New"/>
                <w:sz w:val="16"/>
                <w:szCs w:val="16"/>
                <w:cs/>
                <w:lang w:bidi="th-TH"/>
              </w:rPr>
              <w:t>.</w:t>
            </w:r>
            <w:r w:rsidRPr="00CF64EF">
              <w:rPr>
                <w:rFonts w:ascii="Times New Roman" w:eastAsia="Times New Roman" w:hAnsi="Times New Roman" w:cs="Times New Roman"/>
                <w:sz w:val="16"/>
                <w:szCs w:val="16"/>
              </w:rPr>
              <w:t>, 2020</w:t>
            </w:r>
            <w:r w:rsidR="00E1312C">
              <w:rPr>
                <w:rFonts w:ascii="Times New Roman" w:hAnsi="Times New Roman" w:cs="Times New Roman"/>
                <w:sz w:val="16"/>
                <w:szCs w:val="16"/>
              </w:rPr>
              <w:t xml:space="preserve"> [1</w:t>
            </w:r>
            <w:r w:rsidR="00E1312C" w:rsidRPr="00E1312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53" w:type="dxa"/>
          </w:tcPr>
          <w:p w14:paraId="69F4077F" w14:textId="57ACD76E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51D07EF5" w14:textId="1CD1796B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46A36574" w14:textId="2B2BCB46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0577F4ED" w14:textId="4A220842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65FBDD25" w14:textId="16A39EED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53" w:type="dxa"/>
          </w:tcPr>
          <w:p w14:paraId="0A5FC55D" w14:textId="1E14A07F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53" w:type="dxa"/>
          </w:tcPr>
          <w:p w14:paraId="17232A00" w14:textId="185DFD09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3B0EF1BB" w14:textId="68C0EE0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475C6175" w14:textId="4C785F61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3" w:type="dxa"/>
          </w:tcPr>
          <w:p w14:paraId="3E13AD21" w14:textId="40EFE81A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9F7025" w:rsidRPr="00711CA0" w14:paraId="234A0EF1" w14:textId="77777777" w:rsidTr="00711CA0">
        <w:tc>
          <w:tcPr>
            <w:tcW w:w="596" w:type="dxa"/>
            <w:vAlign w:val="center"/>
          </w:tcPr>
          <w:p w14:paraId="5A52BAF0" w14:textId="452E9BE9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09" w:type="dxa"/>
          </w:tcPr>
          <w:p w14:paraId="32DA74B6" w14:textId="46F4D839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Matangila</w:t>
            </w:r>
            <w:proofErr w:type="spellEnd"/>
            <w:r w:rsidRPr="00CF64EF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CF64EF">
              <w:rPr>
                <w:rFonts w:ascii="Times New Roman" w:hAnsi="Times New Roman" w:cs="Angsana New"/>
                <w:sz w:val="16"/>
                <w:szCs w:val="16"/>
                <w:cs/>
                <w:lang w:bidi="th-TH"/>
              </w:rPr>
              <w:t>.</w:t>
            </w:r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  <w:r w:rsidR="00E1312C">
              <w:rPr>
                <w:rFonts w:ascii="Times New Roman" w:hAnsi="Times New Roman" w:cs="Times New Roman"/>
                <w:sz w:val="16"/>
                <w:szCs w:val="16"/>
              </w:rPr>
              <w:t xml:space="preserve"> [2</w:t>
            </w:r>
            <w:r w:rsidR="00E1312C" w:rsidRPr="00E1312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53" w:type="dxa"/>
          </w:tcPr>
          <w:p w14:paraId="01BC36B3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2C8B1691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6EED9297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2B1D9A80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29BCECDB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53" w:type="dxa"/>
          </w:tcPr>
          <w:p w14:paraId="4FD7448E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53" w:type="dxa"/>
          </w:tcPr>
          <w:p w14:paraId="106DE1DE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627EB2CD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319E424F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3" w:type="dxa"/>
          </w:tcPr>
          <w:p w14:paraId="1F629064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9F7025" w:rsidRPr="00711CA0" w14:paraId="581016E3" w14:textId="77777777" w:rsidTr="00711CA0">
        <w:tc>
          <w:tcPr>
            <w:tcW w:w="596" w:type="dxa"/>
            <w:vAlign w:val="center"/>
          </w:tcPr>
          <w:p w14:paraId="6B2BF962" w14:textId="2820229F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09" w:type="dxa"/>
          </w:tcPr>
          <w:p w14:paraId="110B0988" w14:textId="378C9E35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Muhammad et al</w:t>
            </w:r>
            <w:r w:rsidRPr="00CF64EF">
              <w:rPr>
                <w:rFonts w:ascii="Times New Roman" w:hAnsi="Times New Roman" w:cs="Angsana New"/>
                <w:sz w:val="16"/>
                <w:szCs w:val="16"/>
                <w:cs/>
                <w:lang w:bidi="th-TH"/>
              </w:rPr>
              <w:t>.</w:t>
            </w:r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  <w:r w:rsidR="00E131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3</w:t>
            </w:r>
            <w:r w:rsidR="00E1312C" w:rsidRPr="00E131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153" w:type="dxa"/>
          </w:tcPr>
          <w:p w14:paraId="6F7973A8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2156D84A" w14:textId="7B0DF408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53" w:type="dxa"/>
          </w:tcPr>
          <w:p w14:paraId="1BB443DC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6D9C1281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177ED8ED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53" w:type="dxa"/>
          </w:tcPr>
          <w:p w14:paraId="7854AB86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cs/>
                <w:lang w:val="en-US" w:bidi="th-TH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53" w:type="dxa"/>
          </w:tcPr>
          <w:p w14:paraId="6345330E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70C49831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410F9686" w14:textId="2ED59913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53" w:type="dxa"/>
          </w:tcPr>
          <w:p w14:paraId="0E0E5CF0" w14:textId="714A8DB2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</w:tr>
      <w:tr w:rsidR="009F7025" w:rsidRPr="00711CA0" w14:paraId="5330198C" w14:textId="77777777" w:rsidTr="00711CA0">
        <w:tc>
          <w:tcPr>
            <w:tcW w:w="596" w:type="dxa"/>
            <w:vAlign w:val="center"/>
          </w:tcPr>
          <w:p w14:paraId="7C4AE90A" w14:textId="73DCF398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09" w:type="dxa"/>
          </w:tcPr>
          <w:p w14:paraId="60DB1805" w14:textId="68F4AB5A" w:rsidR="009F7025" w:rsidRPr="00CF64EF" w:rsidRDefault="009F7025" w:rsidP="009F70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Onosakponome</w:t>
            </w:r>
            <w:proofErr w:type="spellEnd"/>
            <w:r w:rsidRPr="00CF64EF">
              <w:rPr>
                <w:rFonts w:ascii="Times New Roman" w:hAnsi="Times New Roman" w:cs="Times New Roman"/>
                <w:sz w:val="16"/>
                <w:szCs w:val="16"/>
              </w:rPr>
              <w:t xml:space="preserve"> et al</w:t>
            </w:r>
            <w:r w:rsidRPr="00CF64EF">
              <w:rPr>
                <w:rFonts w:ascii="Times New Roman" w:hAnsi="Times New Roman" w:cs="Angsana New"/>
                <w:sz w:val="16"/>
                <w:szCs w:val="16"/>
                <w:cs/>
                <w:lang w:bidi="th-TH"/>
              </w:rPr>
              <w:t>.</w:t>
            </w:r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, 2020</w:t>
            </w:r>
            <w:r w:rsidR="00E1312C">
              <w:rPr>
                <w:rFonts w:ascii="Times New Roman" w:hAnsi="Times New Roman" w:cs="Times New Roman"/>
                <w:sz w:val="16"/>
                <w:szCs w:val="16"/>
              </w:rPr>
              <w:t xml:space="preserve"> [4</w:t>
            </w:r>
            <w:r w:rsidR="00E1312C" w:rsidRPr="00E1312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53" w:type="dxa"/>
          </w:tcPr>
          <w:p w14:paraId="50356D87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2CB7BB98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1FA4911C" w14:textId="17912E94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075F9F50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7A6F861E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53" w:type="dxa"/>
          </w:tcPr>
          <w:p w14:paraId="237926BC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53" w:type="dxa"/>
          </w:tcPr>
          <w:p w14:paraId="79CFBB42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314FBF53" w14:textId="77777777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5B6B9FCD" w14:textId="637A2F9D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3" w:type="dxa"/>
          </w:tcPr>
          <w:p w14:paraId="4ADE74B5" w14:textId="5DB3513F" w:rsidR="009F7025" w:rsidRPr="00CF64EF" w:rsidRDefault="009F7025" w:rsidP="009F702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711CA0" w:rsidRPr="00711CA0" w14:paraId="39CC3684" w14:textId="77777777" w:rsidTr="00711CA0">
        <w:tc>
          <w:tcPr>
            <w:tcW w:w="596" w:type="dxa"/>
            <w:vAlign w:val="center"/>
          </w:tcPr>
          <w:p w14:paraId="7750E8DF" w14:textId="7E79F325" w:rsidR="00711CA0" w:rsidRPr="00CF64EF" w:rsidRDefault="009F7025" w:rsidP="00711C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09" w:type="dxa"/>
          </w:tcPr>
          <w:p w14:paraId="7602AB1E" w14:textId="61459928" w:rsidR="00711CA0" w:rsidRPr="00CF64EF" w:rsidRDefault="00711CA0" w:rsidP="00711C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Mahajan et al</w:t>
            </w:r>
            <w:r w:rsidRPr="00CF64EF">
              <w:rPr>
                <w:rFonts w:ascii="Times New Roman" w:hAnsi="Times New Roman" w:cs="Angsana New"/>
                <w:sz w:val="16"/>
                <w:szCs w:val="16"/>
                <w:cs/>
                <w:lang w:bidi="th-TH"/>
              </w:rPr>
              <w:t>.</w:t>
            </w:r>
            <w:r w:rsidRPr="00CF64EF">
              <w:rPr>
                <w:rFonts w:ascii="Times New Roman" w:hAnsi="Times New Roman" w:cs="Times New Roman"/>
                <w:sz w:val="16"/>
                <w:szCs w:val="16"/>
              </w:rPr>
              <w:t>, 2021</w:t>
            </w:r>
            <w:r w:rsidR="00E131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5</w:t>
            </w:r>
            <w:r w:rsidR="00E1312C" w:rsidRPr="00E131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  <w:bookmarkStart w:id="1" w:name="_GoBack"/>
            <w:bookmarkEnd w:id="1"/>
          </w:p>
        </w:tc>
        <w:tc>
          <w:tcPr>
            <w:tcW w:w="1153" w:type="dxa"/>
          </w:tcPr>
          <w:p w14:paraId="5F6BA4B1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3F9A11D0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14AA278A" w14:textId="29796767" w:rsidR="00711CA0" w:rsidRPr="00CF64EF" w:rsidRDefault="00EC7518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5EBB9DD7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5EA33099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53" w:type="dxa"/>
          </w:tcPr>
          <w:p w14:paraId="358C4236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153" w:type="dxa"/>
          </w:tcPr>
          <w:p w14:paraId="60D4E948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63065CED" w14:textId="77777777" w:rsidR="00711CA0" w:rsidRPr="00CF64EF" w:rsidRDefault="00711CA0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53" w:type="dxa"/>
          </w:tcPr>
          <w:p w14:paraId="0627CDE9" w14:textId="43ADCBD7" w:rsidR="00711CA0" w:rsidRPr="00CF64EF" w:rsidRDefault="00EC7518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3" w:type="dxa"/>
          </w:tcPr>
          <w:p w14:paraId="40132701" w14:textId="28110700" w:rsidR="00711CA0" w:rsidRPr="00CF64EF" w:rsidRDefault="00EC7518" w:rsidP="00711CA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64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</w:tbl>
    <w:p w14:paraId="5EF8BC20" w14:textId="60A73CE2" w:rsidR="00BC5192" w:rsidRPr="00BC5192" w:rsidRDefault="00BC5192" w:rsidP="00BC5192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BC5192">
        <w:rPr>
          <w:rFonts w:ascii="Wingdings" w:hAnsi="Wingdings"/>
          <w:color w:val="000000" w:themeColor="text1"/>
          <w:szCs w:val="22"/>
        </w:rPr>
        <w:sym w:font="Wingdings" w:char="F0AF"/>
      </w:r>
      <w:r w:rsidRPr="00BC5192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A star rating</w:t>
      </w:r>
      <w:r w:rsidR="004F5F41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, NA</w:t>
      </w:r>
      <w:r w:rsidR="004F5F41">
        <w:rPr>
          <w:rFonts w:ascii="Times New Roman" w:hAnsi="Times New Roman" w:cs="Angsana New"/>
          <w:color w:val="000000" w:themeColor="text1"/>
          <w:sz w:val="16"/>
          <w:szCs w:val="16"/>
          <w:cs/>
          <w:lang w:eastAsia="zh-CN"/>
        </w:rPr>
        <w:t xml:space="preserve">: </w:t>
      </w:r>
      <w:r w:rsidR="004F5F41">
        <w:rPr>
          <w:rFonts w:ascii="Times New Roman" w:hAnsi="Times New Roman" w:cs="Times New Roman"/>
          <w:color w:val="000000" w:themeColor="text1"/>
          <w:sz w:val="16"/>
          <w:szCs w:val="16"/>
          <w:lang w:eastAsia="zh-CN"/>
        </w:rPr>
        <w:t>Not assessed</w:t>
      </w:r>
    </w:p>
    <w:p w14:paraId="07561223" w14:textId="77777777" w:rsidR="00BC5192" w:rsidRPr="00716347" w:rsidRDefault="00BC5192" w:rsidP="00BC5192">
      <w:pPr>
        <w:rPr>
          <w:color w:val="000000" w:themeColor="text1"/>
        </w:rPr>
      </w:pPr>
    </w:p>
    <w:p w14:paraId="0C027B85" w14:textId="089B9726" w:rsidR="00D75B50" w:rsidRPr="00E1312C" w:rsidRDefault="0085192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5192F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C45E6B8" w14:textId="706C6BA2" w:rsidR="0085192F" w:rsidRDefault="0085192F" w:rsidP="0085192F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Amoo OS, Odubela A, Okwuraiwe AP, Onwuamah CK, Shaibu JO, Ige F, Owaneze K, Agboola HO, Kareithi DN, Onuigbo TI, Ikemefuna AS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COVID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19 spread patterns is unrelated to malaria co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infections in Lagos, Nigeria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Adv Infect Dis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020;10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00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15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031FBF56" w14:textId="153EDAD3" w:rsidR="0085192F" w:rsidRPr="00006AAA" w:rsidRDefault="0085192F" w:rsidP="0085192F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atangila JR, Nyembu RK, Telo GM, Ngoy CD, Sakobo TM, Massolo JM, et a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COVID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19 patients hospitalized at Clinique Ngaliema, a public hospital in Kinshasa, in the Democratic Republic of Congo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A retrospective cohort study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PLoS One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020;15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73FBF8AB" w14:textId="4CFC8E44" w:rsidR="0085192F" w:rsidRPr="00006AAA" w:rsidRDefault="0085192F" w:rsidP="0085192F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Muhammad Y, Aminu YK, Ahmad AE, Iliya S, Muhd N, Yahaya M, et a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An elevated 8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prostaglandin F2 alpha 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(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iso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PGF2α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)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in COVID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19 subjects co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infected with malaria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Pan Afr Med J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020;37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</w:p>
    <w:p w14:paraId="247F9B55" w14:textId="7C6F0D32" w:rsidR="0085192F" w:rsidRPr="00006AAA" w:rsidRDefault="0085192F" w:rsidP="0085192F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Onosakponome EO, Wogu MN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The Role of Sex in Malaria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COVID19 Coinfection and some associated factors in Rivers State, Nigeria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J Parasitol Res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020;2020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4E76C2F3" w14:textId="6F52DD32" w:rsidR="0085192F" w:rsidRPr="00006AAA" w:rsidRDefault="0085192F" w:rsidP="0085192F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Mahajan NN, Gajbhiye RK, Bahirat S, Lokhande PD, Mathe A, Rathi S, et a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infection of malaria and early clearance of SARS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CoV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 in healthcare workers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J Med Viro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021;93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431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  <w:szCs w:val="24"/>
        </w:rPr>
        <w:t>2438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. </w:t>
      </w:r>
    </w:p>
    <w:p w14:paraId="0A6A0C48" w14:textId="77777777" w:rsidR="0085192F" w:rsidRPr="00006AAA" w:rsidRDefault="0085192F" w:rsidP="0085192F">
      <w:pPr>
        <w:pStyle w:val="EndNoteBibliography"/>
        <w:spacing w:after="0" w:line="48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0242E7" w14:textId="77777777" w:rsidR="0085192F" w:rsidRPr="0085192F" w:rsidRDefault="0085192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5192F" w:rsidRPr="0085192F" w:rsidSect="00BC51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B75E3"/>
    <w:multiLevelType w:val="hybridMultilevel"/>
    <w:tmpl w:val="8CE46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192"/>
    <w:rsid w:val="00014ED2"/>
    <w:rsid w:val="000E5BB2"/>
    <w:rsid w:val="001123B6"/>
    <w:rsid w:val="00127F42"/>
    <w:rsid w:val="00180919"/>
    <w:rsid w:val="001A7203"/>
    <w:rsid w:val="001B605D"/>
    <w:rsid w:val="001D1B9F"/>
    <w:rsid w:val="001E7F51"/>
    <w:rsid w:val="0023359D"/>
    <w:rsid w:val="00233B7D"/>
    <w:rsid w:val="00272699"/>
    <w:rsid w:val="00385D26"/>
    <w:rsid w:val="003D5860"/>
    <w:rsid w:val="00410BF5"/>
    <w:rsid w:val="00462B6E"/>
    <w:rsid w:val="00495EA1"/>
    <w:rsid w:val="004F5F41"/>
    <w:rsid w:val="00566755"/>
    <w:rsid w:val="00566971"/>
    <w:rsid w:val="0059148F"/>
    <w:rsid w:val="005C7754"/>
    <w:rsid w:val="005F7493"/>
    <w:rsid w:val="006404BD"/>
    <w:rsid w:val="00663C29"/>
    <w:rsid w:val="006E1AA2"/>
    <w:rsid w:val="006F5140"/>
    <w:rsid w:val="00711CA0"/>
    <w:rsid w:val="00740C2A"/>
    <w:rsid w:val="00764E57"/>
    <w:rsid w:val="00797736"/>
    <w:rsid w:val="007C70E9"/>
    <w:rsid w:val="007F1880"/>
    <w:rsid w:val="00810F65"/>
    <w:rsid w:val="00826E4D"/>
    <w:rsid w:val="0085192F"/>
    <w:rsid w:val="008E6455"/>
    <w:rsid w:val="00937F17"/>
    <w:rsid w:val="009F7025"/>
    <w:rsid w:val="00A0421B"/>
    <w:rsid w:val="00A26C61"/>
    <w:rsid w:val="00AE65A4"/>
    <w:rsid w:val="00AE6C93"/>
    <w:rsid w:val="00B321B6"/>
    <w:rsid w:val="00B52EB3"/>
    <w:rsid w:val="00BC5192"/>
    <w:rsid w:val="00C41497"/>
    <w:rsid w:val="00C943C5"/>
    <w:rsid w:val="00CC61AE"/>
    <w:rsid w:val="00CF64EF"/>
    <w:rsid w:val="00D27403"/>
    <w:rsid w:val="00D75B50"/>
    <w:rsid w:val="00DA70EC"/>
    <w:rsid w:val="00DE75F1"/>
    <w:rsid w:val="00E1312C"/>
    <w:rsid w:val="00E61C1C"/>
    <w:rsid w:val="00E627E9"/>
    <w:rsid w:val="00EC2AA1"/>
    <w:rsid w:val="00EC7518"/>
    <w:rsid w:val="00EF6391"/>
    <w:rsid w:val="00F15104"/>
    <w:rsid w:val="00F45173"/>
    <w:rsid w:val="00F6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D8354"/>
  <w15:chartTrackingRefBased/>
  <w15:docId w15:val="{E0C26668-ED69-47B8-9933-FF1936FC5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192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0C2A"/>
    <w:rPr>
      <w:color w:val="0000FF"/>
      <w:u w:val="single"/>
    </w:rPr>
  </w:style>
  <w:style w:type="table" w:styleId="TableGrid">
    <w:name w:val="Table Grid"/>
    <w:basedOn w:val="TableNormal"/>
    <w:uiPriority w:val="59"/>
    <w:rsid w:val="00566971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0"/>
      <w:lang w:val="en-NZ" w:eastAsia="en-NZ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5192F"/>
    <w:pPr>
      <w:spacing w:line="240" w:lineRule="auto"/>
      <w:jc w:val="both"/>
    </w:pPr>
    <w:rPr>
      <w:rFonts w:ascii="Calibri" w:eastAsiaTheme="minorHAns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192F"/>
    <w:rPr>
      <w:rFonts w:ascii="Calibri" w:hAnsi="Calibri" w:cs="Calibri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6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wuntida.ut@wu.ac.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ederick_masangkay2002@yahoo.com" TargetMode="External"/><Relationship Id="rId5" Type="http://schemas.openxmlformats.org/officeDocument/2006/relationships/hyperlink" Target="mailto:polrat.wil@mahidol.ac.t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Walailak University</cp:lastModifiedBy>
  <cp:revision>16</cp:revision>
  <dcterms:created xsi:type="dcterms:W3CDTF">2021-04-12T14:03:00Z</dcterms:created>
  <dcterms:modified xsi:type="dcterms:W3CDTF">2021-09-01T05:59:00Z</dcterms:modified>
</cp:coreProperties>
</file>